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540" w:hanging="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Additional file 1: RCTs identified as having extended use of interim analysis or extended recommendations made by DMCs with potential to introduce bias</w:t>
      </w:r>
    </w:p>
    <w:p>
      <w:pPr>
        <w:pStyle w:val="NormalWeb"/>
        <w:spacing w:before="0" w:after="0"/>
        <w:rPr>
          <w:rFonts w:ascii="Times New Roman" w:hAnsi="Times New Roman" w:eastAsia="Times New Roman" w:cs="Times New Roman"/>
          <w:b/>
          <w:b/>
          <w:bCs/>
          <w:sz w:val="22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2"/>
          <w:lang w:val="en-US"/>
        </w:rPr>
      </w:r>
    </w:p>
    <w:tbl>
      <w:tblPr>
        <w:tblW w:w="555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63"/>
        <w:gridCol w:w="953"/>
        <w:gridCol w:w="883"/>
        <w:gridCol w:w="927"/>
        <w:gridCol w:w="1146"/>
        <w:gridCol w:w="1429"/>
        <w:gridCol w:w="914"/>
        <w:gridCol w:w="991"/>
      </w:tblGrid>
      <w:tr>
        <w:trPr>
          <w:tblHeader w:val="true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Sourc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Population size (N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Therapeutic Area ^*</w:t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29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Extended use of interim analysis or extended recommendations made by DMC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Interim trend observed and/or Reason for interim analysis related recommendation</w:t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***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Primary Endpoint Type **</w:t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Was the trial reported as a positive trial (on the primary endpoint)?</w:t>
            </w:r>
          </w:p>
        </w:tc>
      </w:tr>
      <w:tr>
        <w:trPr>
          <w:tblHeader w:val="true"/>
          <w:trHeight w:val="278" w:hRule="atLeast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Sample Size Re-estimation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Trial endpoint/s (primary/other) amended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blHeader w:val="true"/>
          <w:trHeight w:val="277" w:hRule="atLeast"/>
        </w:trPr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Sample size amended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Extension of follow-up</w:t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Rai et al. 2000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Rai&lt;/Author&gt;&lt;Year&gt;2000&lt;/Year&gt;&lt;RecNum&gt;313&lt;/RecNum&gt;&lt;IDText&gt;Fludarabine Compared with Chlorambucil as Primary Therapy for Chronic Lymphocytic Leukemia&lt;/IDText&gt;&lt;MDL Ref_Type="Journal"&gt;&lt;Ref_Type&gt;Journal&lt;/Ref_Type&gt;&lt;Ref_ID&gt;313&lt;/Ref_ID&gt;&lt;Title_Primary&gt;Fludarabine Compared with Chlorambucil as Primary Therapy for Chronic Lymphocytic Leukemia&lt;/Title_Primary&gt;&lt;Authors_Primary&gt;Rai,Kanti R.&lt;/Authors_Primary&gt;&lt;Authors_Primary&gt;Peterson,Bercedis L.&lt;/Authors_Primary&gt;&lt;Authors_Primary&gt;Appelbaum,Frederick R.&lt;/Authors_Primary&gt;&lt;Authors_Primary&gt;Kolitz,Jonathan&lt;/Authors_Primary&gt;&lt;Authors_Primary&gt;Elias,Laurence&lt;/Authors_Primary&gt;&lt;Authors_Primary&gt;Shepherd,Lois&lt;/Authors_Primary&gt;&lt;Authors_Primary&gt;Hines,John&lt;/Authors_Primary&gt;&lt;Authors_Primary&gt;Threatte,Gregory A.&lt;/Authors_Primary&gt;&lt;Authors_Primary&gt;Larson,Richard A.&lt;/Authors_Primary&gt;&lt;Authors_Primary&gt;Cheson,Bruce D.&lt;/Authors_Primary&gt;&lt;Authors_Primary&gt;Schiffer,Charles A.&lt;/Authors_Primary&gt;&lt;Date_Primary&gt;2000/12/14&lt;/Date_Primary&gt;&lt;Reprint&gt;Not in File&lt;/Reprint&gt;&lt;Start_Page&gt;1750&lt;/Start_Page&gt;&lt;End_Page&gt;1757&lt;/End_Page&gt;&lt;Periodical&gt;N Engl J Med&lt;/Periodical&gt;&lt;Volume&gt;343&lt;/Volume&gt;&lt;Issue&gt;24&lt;/Issue&gt;&lt;Web_URL&gt;http://content.nejm.org/cgi/content/abstract/343/24/1750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9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 (R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primary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im Trends (TA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unts amended to 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Y (on new)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on original)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To et al. 2004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To&lt;/Author&gt;&lt;Year&gt;2004&lt;/Year&gt;&lt;RecNum&gt;453&lt;/RecNum&gt;&lt;IDText&gt;Cervical cerclage for prevention of preterm delivery in woman with short cervix:randomised controlled trial&lt;/IDText&gt;&lt;MDL Ref_Type="Journal"&gt;&lt;Ref_Type&gt;Journal&lt;/Ref_Type&gt;&lt;Ref_ID&gt;453&lt;/Ref_ID&gt;&lt;Title_Primary&gt;Cervical cerclage for prevention of preterm delivery in woman with short cervix:randomised controlled trial&lt;/Title_Primary&gt;&lt;Authors_Primary&gt;To,Meekai S.&lt;/Authors_Primary&gt;&lt;Authors_Primary&gt;Alfirevic,Zarko&lt;/Authors_Primary&gt;&lt;Authors_Primary&gt;Heath,Victoria CF&lt;/Authors_Primary&gt;&lt;Authors_Primary&gt;Cicero,Simona&lt;/Authors_Primary&gt;&lt;Authors_Primary&gt;Cacho,Ana Maria&lt;/Authors_Primary&gt;&lt;Authors_Primary&gt;Williamson,Paula R.&lt;/Authors_Primary&gt;&lt;Authors_Primary&gt;Nicolaides,Kypros H.&lt;/Authors_Primary&gt;&lt;Date_Primary&gt;2004/6/5&lt;/Date_Primary&gt;&lt;Reprint&gt;Not in File&lt;/Reprint&gt;&lt;Start_Page&gt;1849&lt;/Start_Page&gt;&lt;End_Page&gt;1853&lt;/End_Page&gt;&lt;Periodical&gt;The Lancet&lt;/Periodical&gt;&lt;Volume&gt;363&lt;/Volume&gt;&lt;Issue&gt;9424&lt;/Issue&gt;&lt;Web_URL&gt;http://www.sciencedirect.com/science/article/B6T1B-4CJV8RB-7/2/1c351b8ee0703608206bbccf8f80e44c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0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BGYN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Interim Trends (TA)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Hersey et al. 2002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Hersey&lt;/Author&gt;&lt;Year&gt;2002&lt;/Year&gt;&lt;RecNum&gt;1564&lt;/RecNum&gt;&lt;IDText&gt;Adjuvant Immunotherapy of Patients With High-Risk Melanoma Using Vaccinia Viral Lysates of Melanoma: Results of a Randomized Trial&lt;/IDText&gt;&lt;MDL Ref_Type="Journal"&gt;&lt;Ref_Type&gt;Journal&lt;/Ref_Type&gt;&lt;Ref_ID&gt;1564&lt;/Ref_ID&gt;&lt;Title_Primary&gt;Adjuvant Immunotherapy of Patients With High-Risk Melanoma Using Vaccinia Viral Lysates of Melanoma: Results of a Randomized Trial&lt;/Title_Primary&gt;&lt;Authors_Primary&gt;Hersey,Peter&lt;/Authors_Primary&gt;&lt;Authors_Primary&gt;Coates,Alan S.&lt;/Authors_Primary&gt;&lt;Authors_Primary&gt;McCarthy,William H.&lt;/Authors_Primary&gt;&lt;Authors_Primary&gt;Thompson,John F.&lt;/Authors_Primary&gt;&lt;Authors_Primary&gt;Sillar,Robert W.&lt;/Authors_Primary&gt;&lt;Authors_Primary&gt;McLeod,Roderick&lt;/Authors_Primary&gt;&lt;Authors_Primary&gt;Gill,P.Grantley&lt;/Authors_Primary&gt;&lt;Authors_Primary&gt;Coventry,Brendon J.&lt;/Authors_Primary&gt;&lt;Authors_Primary&gt;McMullen,Amanda&lt;/Authors_Primary&gt;&lt;Authors_Primary&gt;Dillon,Haryana&lt;/Authors_Primary&gt;&lt;Authors_Primary&gt;Simes,R.John&lt;/Authors_Primary&gt;&lt;Date_Primary&gt;2002/10/15&lt;/Date_Primary&gt;&lt;Reprint&gt;Not in File&lt;/Reprint&gt;&lt;Start_Page&gt;4181&lt;/Start_Page&gt;&lt;End_Page&gt;4190&lt;/End_Page&gt;&lt;Periodical&gt;J Clin Oncol&lt;/Periodical&gt;&lt;Volume&gt;20&lt;/Volume&gt;&lt;Issue&gt;20&lt;/Issue&gt;&lt;Web_URL&gt;http://www.jco.org/cgi/content/abstract/20/20/4181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1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ONC (R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im Trends (T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RE-HF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Cleland&lt;/Author&gt;&lt;Year&gt;2005&lt;/Year&gt;&lt;RecNum&gt;70&lt;/RecNum&gt;&lt;IDText&gt;The Effect of Cardiac Resynchronization on Morbidity and Mortality in Heart Failure&lt;/IDText&gt;&lt;MDL Ref_Type="Journal"&gt;&lt;Ref_Type&gt;Journal&lt;/Ref_Type&gt;&lt;Ref_ID&gt;70&lt;/Ref_ID&gt;&lt;Title_Primary&gt;The Effect of Cardiac Resynchronization on Morbidity and Mortality in Heart Failure&lt;/Title_Primary&gt;&lt;Authors_Primary&gt;Cleland,John G.F.&lt;/Authors_Primary&gt;&lt;Authors_Primary&gt;Daubert,Jean Claude&lt;/Authors_Primary&gt;&lt;Authors_Primary&gt;Erdmann,Erland&lt;/Authors_Primary&gt;&lt;Authors_Primary&gt;Freemantle,Nick&lt;/Authors_Primary&gt;&lt;Authors_Primary&gt;Gras,Daniel&lt;/Authors_Primary&gt;&lt;Authors_Primary&gt;Kappenberger,Lukas&lt;/Authors_Primary&gt;&lt;Authors_Primary&gt;Tavazzi,Luigi&lt;/Authors_Primary&gt;&lt;Authors_Primary&gt;the,Cardiac Resynchronization&lt;/Authors_Primary&gt;&lt;Date_Primary&gt;2005/4/14&lt;/Date_Primary&gt;&lt;Reprint&gt;Not in File&lt;/Reprint&gt;&lt;Start_Page&gt;1539&lt;/Start_Page&gt;&lt;End_Page&gt;1549&lt;/End_Page&gt;&lt;Periodical&gt;N Engl J Med&lt;/Periodical&gt;&lt;Volume&gt;352&lt;/Volume&gt;&lt;Issue&gt;15&lt;/Issue&gt;&lt;Web_URL&gt;http://content.nejm.org/cgi/content/abstract/352/15/1539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7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CVD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not as suggested by DMC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Interim trends (TA)</w:t>
            </w:r>
          </w:p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*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PAD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The Public Access Defibrillation Trial Investigators&lt;/Author&gt;&lt;Year&gt;2004&lt;/Year&gt;&lt;RecNum&gt;126&lt;/RecNum&gt;&lt;IDText&gt;Public-Access Defibrillation and Survival after Out-of-Hospital Cardiac Arrest&lt;/IDText&gt;&lt;MDL Ref_Type="Journal"&gt;&lt;Ref_Type&gt;Journal&lt;/Ref_Type&gt;&lt;Ref_ID&gt;126&lt;/Ref_ID&gt;&lt;Title_Primary&gt;Public-Access Defibrillation and Survival after Out-of-Hospital Cardiac Arrest&lt;/Title_Primary&gt;&lt;Authors_Primary&gt;The Public Access Defibrillation Trial Investigators,&lt;/Authors_Primary&gt;&lt;Date_Primary&gt;2004/8/12&lt;/Date_Primary&gt;&lt;Reprint&gt;Not in File&lt;/Reprint&gt;&lt;Start_Page&gt;637&lt;/Start_Page&gt;&lt;End_Page&gt;646&lt;/End_Page&gt;&lt;Periodical&gt;N Engl J Med&lt;/Periodical&gt;&lt;Volume&gt;351&lt;/Volume&gt;&lt;Issue&gt;7&lt;/Issue&gt;&lt;Web_URL&gt;http://content.nejm.org/cgi/content/abstract/351/7/637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2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0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VD (DMC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Interim Trends (T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 w:val="false"/>
                <w:i w:val="false"/>
                <w:iCs w:val="false"/>
                <w:sz w:val="14"/>
                <w:szCs w:val="14"/>
                <w:lang w:val="en-US"/>
              </w:rPr>
            </w:pPr>
            <w:r>
              <w:rPr>
                <w:i w:val="false"/>
                <w:iCs w:val="false"/>
                <w:sz w:val="14"/>
                <w:szCs w:val="14"/>
                <w:lang w:val="en-US"/>
              </w:rPr>
              <w:t>Coun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ICON4/AGO-OVAR-2.2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The ICON and AGO&lt;/Author&gt;&lt;Year&gt;2003&lt;/Year&gt;&lt;RecNum&gt;502&lt;/RecNum&gt;&lt;IDText&gt;Paclitaxel plus platinum-based chemotherapy versus conventional platinum-based chemotherapy in women with relapsed ovarian cancer: the ICON4/AGO-OVAR-2.2 trial&lt;/IDText&gt;&lt;MDL Ref_Type="Journal"&gt;&lt;Ref_Type&gt;Journal&lt;/Ref_Type&gt;&lt;Ref_ID&gt;502&lt;/Ref_ID&gt;&lt;Title_Primary&gt;Paclitaxel plus platinum-based chemotherapy versus conventional platinum-based chemotherapy in women with relapsed ovarian cancer: the ICON4/AGO-OVAR-2.2 trial&lt;/Title_Primary&gt;&lt;Authors_Primary&gt;The ICON and AGO,Collaborators&lt;/Authors_Primary&gt;&lt;Date_Primary&gt;2003/6/21&lt;/Date_Primary&gt;&lt;Reprint&gt;Not in File&lt;/Reprint&gt;&lt;Start_Page&gt;2099&lt;/Start_Page&gt;&lt;End_Page&gt;2106&lt;/End_Page&gt;&lt;Periodical&gt;The Lancet&lt;/Periodical&gt;&lt;Volume&gt;361&lt;/Volume&gt;&lt;Issue&gt;9375&lt;/Issue&gt;&lt;Web_URL&gt;http://www.sciencedirect.com/science/article/B6T1B-48W8N1D-7/2/bb039b0c185eb8dd148be256a172528d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8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im Trends (T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Kaul et al. 2004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Kaul&lt;/Author&gt;&lt;Year&gt;2004&lt;/Year&gt;&lt;RecNum&gt;950&lt;/RecNum&gt;&lt;IDText&gt;Monthly Antibiotic Chemoprophylaxis and Incidence of Sexually Transmitted Infections and HIV-1 Infection in Kenyan Sex Workers: A Randomized Controlled Trial&lt;/IDText&gt;&lt;MDL Ref_Type="Journal"&gt;&lt;Ref_Type&gt;Journal&lt;/Ref_Type&gt;&lt;Ref_ID&gt;950&lt;/Ref_ID&gt;&lt;Title_Primary&gt;Monthly Antibiotic Chemoprophylaxis and Incidence of Sexually Transmitted Infections and HIV-1 Infection in Kenyan Sex Workers: A Randomized Controlled Trial&lt;/Title_Primary&gt;&lt;Authors_Primary&gt;Kaul,Rupert&lt;/Authors_Primary&gt;&lt;Authors_Primary&gt;Kimani,Joshua&lt;/Authors_Primary&gt;&lt;Authors_Primary&gt;Nagelkerke,Nico J.&lt;/Authors_Primary&gt;&lt;Authors_Primary&gt;Fonck,Karoline&lt;/Authors_Primary&gt;&lt;Authors_Primary&gt;Ngugi,Elizabeth N.&lt;/Authors_Primary&gt;&lt;Authors_Primary&gt;Keli,Florence&lt;/Authors_Primary&gt;&lt;Authors_Primary&gt;MacDonald,Kelly S.&lt;/Authors_Primary&gt;&lt;Authors_Primary&gt;Maclean,Ian W.&lt;/Authors_Primary&gt;&lt;Authors_Primary&gt;Bwayo,Job J.&lt;/Authors_Primary&gt;&lt;Authors_Primary&gt;Temmerman,Marleen&lt;/Authors_Primary&gt;&lt;Authors_Primary&gt;Ronald,Allan R.&lt;/Authors_Primary&gt;&lt;Authors_Primary&gt;Moses,Stephen&lt;/Authors_Primary&gt;&lt;Date_Primary&gt;2004/6/2&lt;/Date_Primary&gt;&lt;Reprint&gt;Not in File&lt;/Reprint&gt;&lt;Start_Page&gt;2555&lt;/Start_Page&gt;&lt;End_Page&gt;2562&lt;/End_Page&gt;&lt;Periodical&gt;JAMA&lt;/Periodical&gt;&lt;Volume&gt;291&lt;/Volume&gt;&lt;Issue&gt;21&lt;/Issue&gt;&lt;Web_URL&gt;http://jama.ama-assn.org/cgi/content/abstract/291/21/2555&lt;/Web_URL&gt;&lt;ZZ_JournalFull&gt;&lt;f name="System"&gt;JAMA: The 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4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F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event rate (O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un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chmid et al. 2003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Schmid&lt;/Author&gt;&lt;Year&gt;2003&lt;/Year&gt;&lt;RecNum&gt;1591&lt;/RecNum&gt;&lt;IDText&gt;Randomized Trial of Tamoxifen Versus Tamoxifen Plus Aminoglutethimide as Adjuvant Treatment in Postmenopausal Breast Cancer Patients With Hormone Receptor-Positive Disease: Austrian Breast and Colorectal Cancer Study Group Trial 6&lt;/IDText&gt;&lt;MDL Ref_Type="Journal"&gt;&lt;Ref_Type&gt;Journal&lt;/Ref_Type&gt;&lt;Ref_ID&gt;1591&lt;/Ref_ID&gt;&lt;Title_Primary&gt;Randomized Trial of Tamoxifen Versus Tamoxifen Plus Aminoglutethimide as Adjuvant Treatment in Postmenopausal Breast Cancer Patients With Hormone Receptor-Positive Disease: Austrian Breast and Colorectal Cancer Study Group Trial 6&lt;/Title_Primary&gt;&lt;Authors_Primary&gt;Schmid,Marianne&lt;/Authors_Primary&gt;&lt;Authors_Primary&gt;Jakesz,Raimund&lt;/Authors_Primary&gt;&lt;Authors_Primary&gt;Samonigg,Hellmut&lt;/Authors_Primary&gt;&lt;Authors_Primary&gt;Kubista,Ernst&lt;/Authors_Primary&gt;&lt;Authors_Primary&gt;Gnant,Michael&lt;/Authors_Primary&gt;&lt;Authors_Primary&gt;Menzel,Christian&lt;/Authors_Primary&gt;&lt;Authors_Primary&gt;Seifert,Michael&lt;/Authors_Primary&gt;&lt;Authors_Primary&gt;Haider,Karin&lt;/Authors_Primary&gt;&lt;Authors_Primary&gt;Taucher,Susanne&lt;/Authors_Primary&gt;&lt;Authors_Primary&gt;Mlineritsch,Brigitte&lt;/Authors_Primary&gt;&lt;Authors_Primary&gt;Steindorfer,Peter&lt;/Authors_Primary&gt;&lt;Authors_Primary&gt;Kwasny,Werner&lt;/Authors_Primary&gt;&lt;Authors_Primary&gt;Stierer,Michael&lt;/Authors_Primary&gt;&lt;Authors_Primary&gt;Tausch,Christoph&lt;/Authors_Primary&gt;&lt;Authors_Primary&gt;Fridrik,Michael&lt;/Authors_Primary&gt;&lt;Authors_Primary&gt;Wette,Viktor&lt;/Authors_Primary&gt;&lt;Authors_Primary&gt;Steger,Gunther&lt;/Authors_Primary&gt;&lt;Authors_Primary&gt;Hausmaninger,Hubert&lt;/Authors_Primary&gt;&lt;Date_Primary&gt;2003/3/15&lt;/Date_Primary&gt;&lt;Reprint&gt;Not in File&lt;/Reprint&gt;&lt;Start_Page&gt;984&lt;/Start_Page&gt;&lt;End_Page&gt;990&lt;/End_Page&gt;&lt;Periodical&gt;J Clin Oncol&lt;/Periodical&gt;&lt;Volume&gt;21&lt;/Volume&gt;&lt;Issue&gt;6&lt;/Issue&gt;&lt;Web_URL&gt;http://www.jco.org/cgi/content/abstract/21/6/984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7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2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im trends (O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Kastrati et al. 2004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Kastrati&lt;/Author&gt;&lt;Year&gt;2004&lt;/Year&gt;&lt;RecNum&gt;165&lt;/RecNum&gt;&lt;IDText&gt;A Clinical Trial of Abciximab in Elective Percutaneous Coronary Intervention after Pretreatment with Clopidogrel&lt;/IDText&gt;&lt;MDL Ref_Type="Journal"&gt;&lt;Ref_Type&gt;Journal&lt;/Ref_Type&gt;&lt;Ref_ID&gt;165&lt;/Ref_ID&gt;&lt;Title_Primary&gt;A Clinical Trial of Abciximab in Elective Percutaneous Coronary Intervention after Pretreatment with Clopidogrel&lt;/Title_Primary&gt;&lt;Authors_Primary&gt;Kastrati,Adnan&lt;/Authors_Primary&gt;&lt;Authors_Primary&gt;Mehilli,Julinda&lt;/Authors_Primary&gt;&lt;Authors_Primary&gt;Schuhlen,Helmut&lt;/Authors_Primary&gt;&lt;Authors_Primary&gt;Dirschinger,Josef&lt;/Authors_Primary&gt;&lt;Authors_Primary&gt;Dotzer,Franz&lt;/Authors_Primary&gt;&lt;Authors_Primary&gt;ten Berg,Jurrien M.&lt;/Authors_Primary&gt;&lt;Authors_Primary&gt;Neumann,Franz Josef&lt;/Authors_Primary&gt;&lt;Authors_Primary&gt;Bollwein,Hildegard&lt;/Authors_Primary&gt;&lt;Authors_Primary&gt;Volmer,Christian&lt;/Authors_Primary&gt;&lt;Authors_Primary&gt;Gawaz,Meinrad&lt;/Authors_Primary&gt;&lt;Authors_Primary&gt;Berger,Peter B.&lt;/Authors_Primary&gt;&lt;Authors_Primary&gt;Schomig,Albert&lt;/Authors_Primary&gt;&lt;Authors_Primary&gt;the Intracoronary Stenting and Antithrombotic Regimen-Rapid Early Action for Coronary Treatment (ISAR-REACT) Study Investigators,&lt;/Authors_Primary&gt;&lt;Date_Primary&gt;2004/1/15&lt;/Date_Primary&gt;&lt;Reprint&gt;Not in File&lt;/Reprint&gt;&lt;Start_Page&gt;232&lt;/Start_Page&gt;&lt;End_Page&gt;238&lt;/End_Page&gt;&lt;Periodical&gt;N Engl J Med&lt;/Periodical&gt;&lt;Volume&gt;350&lt;/Volume&gt;&lt;Issue&gt;3&lt;/Issue&gt;&lt;Web_URL&gt;http://content.nejm.org/cgi/content/abstract/350/3/232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18]</w: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VD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 event rate (O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MELOT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Nissen&lt;/Author&gt;&lt;Year&gt;2004&lt;/Year&gt;&lt;RecNum&gt;977&lt;/RecNum&gt;&lt;IDText&gt;Effect of Antihypertensive Agents on Cardiovascular Events in Patients With Coronary Disease and Normal Blood Pressure: The CAMELOT Study: A Randomized Controlled Trial&lt;/IDText&gt;&lt;MDL Ref_Type="Journal"&gt;&lt;Ref_Type&gt;Journal&lt;/Ref_Type&gt;&lt;Ref_ID&gt;977&lt;/Ref_ID&gt;&lt;Title_Primary&gt;Effect of Antihypertensive Agents on Cardiovascular Events in Patients With Coronary Disease and Normal Blood Pressure: The CAMELOT Study: A Randomized Controlled Trial&lt;/Title_Primary&gt;&lt;Authors_Primary&gt;Nissen,Steven E.&lt;/Authors_Primary&gt;&lt;Authors_Primary&gt;Tuzcu,E.Murat&lt;/Authors_Primary&gt;&lt;Authors_Primary&gt;Libby,Peter&lt;/Authors_Primary&gt;&lt;Authors_Primary&gt;Thompson,Paul D.&lt;/Authors_Primary&gt;&lt;Authors_Primary&gt;Ghali,Magdi&lt;/Authors_Primary&gt;&lt;Authors_Primary&gt;Garza,Dahlia&lt;/Authors_Primary&gt;&lt;Authors_Primary&gt;Berman,Lance&lt;/Authors_Primary&gt;&lt;Authors_Primary&gt;Shi,Harry&lt;/Authors_Primary&gt;&lt;Authors_Primary&gt;Buebendorf,Ethel&lt;/Authors_Primary&gt;&lt;Authors_Primary&gt;Topol,Eric J.&lt;/Authors_Primary&gt;&lt;Authors_Primary&gt;for the CAMELOT Investigators,&lt;/Authors_Primary&gt;&lt;Date_Primary&gt;2004/11/10&lt;/Date_Primary&gt;&lt;Reprint&gt;Not in File&lt;/Reprint&gt;&lt;Start_Page&gt;2217&lt;/Start_Page&gt;&lt;End_Page&gt;2225&lt;/End_Page&gt;&lt;Periodical&gt;JAMA&lt;/Periodical&gt;&lt;Volume&gt;292&lt;/Volume&gt;&lt;Issue&gt;18&lt;/Issue&gt;&lt;Web_URL&gt;http://jama.ama-assn.org/cgi/content/abstract/292/18/2217&lt;/Web_URL&gt;&lt;ZZ_JournalFull&gt;&lt;f name="System"&gt;JAMA: The 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29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VD  (DMC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gh event rate (O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intu et al. 2004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Chintu&lt;/Author&gt;&lt;Year&gt;2004&lt;/Year&gt;&lt;RecNum&gt;416&lt;/RecNum&gt;&lt;IDText&gt;Co-trimoxazole as prophylaxis against opportunistic infections in HIV-infected Zambian children (CHAP): a double-blind randomised placebo-controlled trial&lt;/IDText&gt;&lt;MDL Ref_Type="Journal"&gt;&lt;Ref_Type&gt;Journal&lt;/Ref_Type&gt;&lt;Ref_ID&gt;416&lt;/Ref_ID&gt;&lt;Title_Primary&gt;Co-trimoxazole as prophylaxis against opportunistic infections in HIV-infected Zambian children (CHAP): a double-blind randomised placebo-controlled trial&lt;/Title_Primary&gt;&lt;Authors_Primary&gt;Chintu,C.&lt;/Authors_Primary&gt;&lt;Authors_Primary&gt;Bhat,G.J.&lt;/Authors_Primary&gt;&lt;Authors_Primary&gt;Walker,A.S.&lt;/Authors_Primary&gt;&lt;Authors_Primary&gt;Mulenga,V.&lt;/Authors_Primary&gt;&lt;Authors_Primary&gt;Sinyinza,F.&lt;/Authors_Primary&gt;&lt;Authors_Primary&gt;Lishimpi,K.&lt;/Authors_Primary&gt;&lt;Authors_Primary&gt;Farrelly,L.&lt;/Authors_Primary&gt;&lt;Authors_Primary&gt;Kaganson,N.&lt;/Authors_Primary&gt;&lt;Authors_Primary&gt;Zumla,A.&lt;/Authors_Primary&gt;&lt;Authors_Primary&gt;Gillespie,S.H.&lt;/Authors_Primary&gt;&lt;Date_Primary&gt;2004&lt;/Date_Primary&gt;&lt;Reprint&gt;Not in File&lt;/Reprint&gt;&lt;Start_Page&gt;1865&lt;/Start_Page&gt;&lt;End_Page&gt;1871&lt;/End_Page&gt;&lt;Periodical&gt;The Lancet&lt;/Periodical&gt;&lt;Volume&gt;364&lt;/Volume&gt;&lt;Issue&gt;9448&lt;/Issue&gt;&lt;Web_URL&gt;http://www.sciencedirect.com/science/article/B6T1B-4DV11P2-14/2/12d672a00376b4eedd15ab5467747ce4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0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 event rate and lower losses to follow-up (OA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PORTIF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/>
              </w:rPr>
              <w:instrText xml:space="preserve"> ADDIN REFMGR.CITE &lt;Refman&gt;&lt;Cite&gt;&lt;Author&gt;SPORTIF Executive Steering Committee for the SPORTIF V Investigators&lt;/Author&gt;&lt;Year&gt;2005&lt;/Year&gt;&lt;RecNum&gt;993&lt;/RecNum&gt;&lt;IDText&gt;Ximelagatran vs Warfarin for Stroke Prevention in Patients With Nonvalvular Atrial Fibrillation: A Randomized Trial&lt;/IDText&gt;&lt;MDL Ref_Type="Journal"&gt;&lt;Ref_Type&gt;Journal&lt;/Ref_Type&gt;&lt;Ref_ID&gt;993&lt;/Ref_ID&gt;&lt;Title_Primary&gt;Ximelagatran vs Warfarin for Stroke Prevention in Patients With Nonvalvular Atrial Fibrillation: A Randomized Trial&lt;/Title_Primary&gt;&lt;Authors_Primary&gt;SPORTIF Executive Steering Committee for the SPORTIF V Investigators&lt;/Authors_Primary&gt;&lt;Date_Primary&gt;2005/2/9&lt;/Date_Primary&gt;&lt;Reprint&gt;Not in File&lt;/Reprint&gt;&lt;Start_Page&gt;690&lt;/Start_Page&gt;&lt;End_Page&gt;698&lt;/End_Page&gt;&lt;Periodical&gt;JAMA&lt;/Periodical&gt;&lt;Volume&gt;293&lt;/Volume&gt;&lt;Issue&gt;6&lt;/Issue&gt;&lt;Web_URL&gt;http://jama.ama-assn.org/cgi/content/abstract/293/6/690&lt;/Web_URL&gt;&lt;ZZ_JournalFull&gt;&lt;f name="System"&gt;JAMA: The 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3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2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VD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Y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event rate (OA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PRICORN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The CAPRICORN&lt;/Author&gt;&lt;Year&gt;2001&lt;/Year&gt;&lt;RecNum&gt;666&lt;/RecNum&gt;&lt;IDText&gt;Effect of carvedilol on outcome after myocardial infarction in patients with left-ventricular dysfunction: the CAPRICORN randomised trial&lt;/IDText&gt;&lt;MDL Ref_Type="Journal"&gt;&lt;Ref_Type&gt;Journal&lt;/Ref_Type&gt;&lt;Ref_ID&gt;666&lt;/Ref_ID&gt;&lt;Title_Primary&gt;Effect of carvedilol on outcome after myocardial infarction in patients with left-ventricular dysfunction: the CAPRICORN randomised trial&lt;/Title_Primary&gt;&lt;Authors_Primary&gt;The CAPRICORN,Investigators&lt;/Authors_Primary&gt;&lt;Date_Primary&gt;2001/5/5&lt;/Date_Primary&gt;&lt;Reprint&gt;Not in File&lt;/Reprint&gt;&lt;Start_Page&gt;1385&lt;/Start_Page&gt;&lt;End_Page&gt;1390&lt;/End_Page&gt;&lt;Periodical&gt;The Lancet&lt;/Periodical&gt;&lt;Volume&gt;357&lt;/Volume&gt;&lt;Issue&gt;9266&lt;/Issue&gt;&lt;Web_URL&gt;http://www.sciencedirect.com/science/article/B6T1B-4313NW5-8/2/2db2a7979f000e2dcea8a311eca2be50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5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5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VD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primary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im trends (OA, 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 (on new)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on original)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GIC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Antman&lt;/Author&gt;&lt;Year&gt;2002&lt;/Year&gt;&lt;RecNum&gt;550&lt;/RecNum&gt;&lt;IDText&gt;Early administration of intravenous magnesium to high-risk patients with acute myocardial infarction in the Magnesium in Coronaries (MAGIC) Trial: a randomised controlled trial&lt;/IDText&gt;&lt;MDL Ref_Type="Journal"&gt;&lt;Ref_Type&gt;Journal&lt;/Ref_Type&gt;&lt;Ref_ID&gt;550&lt;/Ref_ID&gt;&lt;Title_Primary&gt;Early administration of intravenous magnesium to high-risk patients with acute myocardial infarction in the Magnesium in Coronaries (MAGIC) Trial: a randomised controlled trial&lt;/Title_Primary&gt;&lt;Authors_Primary&gt;Antman,Elliott M.&lt;/Authors_Primary&gt;&lt;Date_Primary&gt;2002/10/19&lt;/Date_Primary&gt;&lt;Reprint&gt;Not in File&lt;/Reprint&gt;&lt;Start_Page&gt;1189&lt;/Start_Page&gt;&lt;End_Page&gt;1196&lt;/End_Page&gt;&lt;Periodical&gt;The Lancet&lt;/Periodical&gt;&lt;Volume&gt;360&lt;/Volume&gt;&lt;Issue&gt;9341&lt;/Issue&gt;&lt;Web_URL&gt;http://www.sciencedirect.com/science/article/B6T1B-4717TWP-7/2/48feac7290ec0855c6bc4a7255ac8e93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19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VD (DMC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im trend (OA, 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Holmberg et al. 2002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Holmberg&lt;/Author&gt;&lt;Year&gt;2002&lt;/Year&gt;&lt;RecNum&gt;236&lt;/RecNum&gt;&lt;IDText&gt;A Randomized Trial Comparing Radical Prostatectomy with Watchful Waiting in Early Prostate Cancer&lt;/IDText&gt;&lt;MDL Ref_Type="Journal"&gt;&lt;Ref_Type&gt;Journal&lt;/Ref_Type&gt;&lt;Ref_ID&gt;236&lt;/Ref_ID&gt;&lt;Title_Primary&gt;A Randomized Trial Comparing Radical Prostatectomy with Watchful Waiting in Early Prostate Cancer&lt;/Title_Primary&gt;&lt;Authors_Primary&gt;Holmberg,Lars&lt;/Authors_Primary&gt;&lt;Authors_Primary&gt;Bill-Axelson,Anna&lt;/Authors_Primary&gt;&lt;Authors_Primary&gt;Helgesen,Fred&lt;/Authors_Primary&gt;&lt;Authors_Primary&gt;Salo,Jaakko O.&lt;/Authors_Primary&gt;&lt;Authors_Primary&gt;Folmerz,Per&lt;/Authors_Primary&gt;&lt;Authors_Primary&gt;Haggman,Michael&lt;/Authors_Primary&gt;&lt;Authors_Primary&gt;Andersson,Swen Olof&lt;/Authors_Primary&gt;&lt;Authors_Primary&gt;Spangberg,Anders&lt;/Authors_Primary&gt;&lt;Authors_Primary&gt;Busch,Christer&lt;/Authors_Primary&gt;&lt;Authors_Primary&gt;Nordling,Steg&lt;/Authors_Primary&gt;&lt;Authors_Primary&gt;Palmgren,Juni&lt;/Authors_Primary&gt;&lt;Authors_Primary&gt;Adami,Hans Olov&lt;/Authors_Primary&gt;&lt;Authors_Primary&gt;Johansson,Jan Erik&lt;/Authors_Primary&gt;&lt;Authors_Primary&gt;Norlen,Bo Johan&lt;/Authors_Primary&gt;&lt;Authors_Primary&gt;the Scandinavian Prostatic Cancer Group&lt;/Authors_Primary&gt;&lt;Date_Primary&gt;2002/9/12&lt;/Date_Primary&gt;&lt;Reprint&gt;Not in File&lt;/Reprint&gt;&lt;Start_Page&gt;781&lt;/Start_Page&gt;&lt;End_Page&gt;789&lt;/End_Page&gt;&lt;Periodical&gt;N Engl J Med&lt;/Periodical&gt;&lt;Volume&gt;347&lt;/Volume&gt;&lt;Issue&gt;11&lt;/Issue&gt;&lt;Web_URL&gt;http://content.nejm.org/cgi/content/abstract/347/11/781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3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event rate (OA, 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(PARAGON)-B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The (PARAGON)-B Investigators&lt;/Author&gt;&lt;Year&gt;2002&lt;/Year&gt;&lt;RecNum&gt;1090&lt;/RecNum&gt;&lt;IDText&gt;Randomized, Placebo-Controlled Trial of Titrated Intravenous Lamifiban for Acute Coronary Syndromes&lt;/IDText&gt;&lt;MDL Ref_Type="Journal"&gt;&lt;Ref_Type&gt;Journal&lt;/Ref_Type&gt;&lt;Ref_ID&gt;1090&lt;/Ref_ID&gt;&lt;Title_Primary&gt;Randomized, Placebo-Controlled Trial of Titrated Intravenous Lamifiban for Acute Coronary Syndromes&lt;/Title_Primary&gt;&lt;Authors_Primary&gt;The (PARAGON)-B Investigators&lt;/Authors_Primary&gt;&lt;Date_Primary&gt;2002/1/22&lt;/Date_Primary&gt;&lt;Reprint&gt;Not in File&lt;/Reprint&gt;&lt;Start_Page&gt;316&lt;/Start_Page&gt;&lt;End_Page&gt;321&lt;/End_Page&gt;&lt;Periodical&gt;Circulation&lt;/Periodical&gt;&lt;Volume&gt;105&lt;/Volume&gt;&lt;Issue&gt;3&lt;/Issue&gt;&lt;Web_URL&gt;http://circ.ahajournals.org/cgi/content/abstract/105/3/316&lt;/Web_URL&gt;&lt;ZZ_JournalFull&gt;&lt;f name="System"&gt;Circulation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16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2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VD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Y (increase)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event rate (OA, 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hr et al. 2001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Mohr&lt;/Author&gt;&lt;Year&gt;2001&lt;/Year&gt;&lt;RecNum&gt;271&lt;/RecNum&gt;&lt;IDText&gt;A Comparison of Warfarin and Aspirin for the Prevention of Recurrent Ischemic Stroke&lt;/IDText&gt;&lt;MDL Ref_Type="Journal"&gt;&lt;Ref_Type&gt;Journal&lt;/Ref_Type&gt;&lt;Ref_ID&gt;271&lt;/Ref_ID&gt;&lt;Title_Primary&gt;A Comparison of Warfarin and Aspirin for the Prevention of Recurrent Ischemic Stroke&lt;/Title_Primary&gt;&lt;Authors_Primary&gt;Mohr,J.P.&lt;/Authors_Primary&gt;&lt;Authors_Primary&gt;Thompson,J.L.P.&lt;/Authors_Primary&gt;&lt;Authors_Primary&gt;Lazar,R.M.&lt;/Authors_Primary&gt;&lt;Authors_Primary&gt;Levin,B.&lt;/Authors_Primary&gt;&lt;Authors_Primary&gt;Sacco,R.L.&lt;/Authors_Primary&gt;&lt;Authors_Primary&gt;Furie,K.L.&lt;/Authors_Primary&gt;&lt;Authors_Primary&gt;Kistler,J.P.&lt;/Authors_Primary&gt;&lt;Authors_Primary&gt;Albers,G.W.&lt;/Authors_Primary&gt;&lt;Authors_Primary&gt;Pettigrew,L.C.&lt;/Authors_Primary&gt;&lt;Authors_Primary&gt;Adams,H.P.,Jr.&lt;/Authors_Primary&gt;&lt;Authors_Primary&gt;Jackson,C.M.&lt;/Authors_Primary&gt;&lt;Authors_Primary&gt;Pullicino,P.&lt;/Authors_Primary&gt;&lt;Authors_Primary&gt;the Warfarin-Aspirin Recurrent Stroke Study Group,&lt;/Authors_Primary&gt;&lt;Date_Primary&gt;2001/11/15&lt;/Date_Primary&gt;&lt;Reprint&gt;Not in File&lt;/Reprint&gt;&lt;Start_Page&gt;1444&lt;/Start_Page&gt;&lt;End_Page&gt;1451&lt;/End_Page&gt;&lt;Periodical&gt;N Engl J Med&lt;/Periodical&gt;&lt;Volume&gt;345&lt;/Volume&gt;&lt;Issue&gt;20&lt;/Issue&gt;&lt;Web_URL&gt;http://content.nejm.org/cgi/content/abstract/345/20/1444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21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VD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 adjust for effects of interruption of therapy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OA, 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NZICS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Australian and New Zealand Intensive Care Society (ANZICS) Clinical Trials&lt;/Author&gt;&lt;Year&gt;2000&lt;/Year&gt;&lt;RecNum&gt;690&lt;/RecNum&gt;&lt;IDText&gt;Low-dose dopamine in patients with early renal dysfunction: a placebo-controlled randomised trial&lt;/IDText&gt;&lt;MDL Ref_Type="Journal"&gt;&lt;Ref_Type&gt;Journal&lt;/Ref_Type&gt;&lt;Ref_ID&gt;690&lt;/Ref_ID&gt;&lt;Title_Primary&gt;Low-dose dopamine in patients with early renal dysfunction: a placebo-controlled randomised trial&lt;/Title_Primary&gt;&lt;Authors_Primary&gt;Australian and New Zealand Intensive Care Society (ANZICS) Clinical Trials,Group&lt;/Authors_Primary&gt;&lt;Date_Primary&gt;2000&lt;/Date_Primary&gt;&lt;Reprint&gt;Not in File&lt;/Reprint&gt;&lt;Start_Page&gt;2139&lt;/Start_Page&gt;&lt;End_Page&gt;2143&lt;/End_Page&gt;&lt;Periodical&gt;The Lancet&lt;/Periodical&gt;&lt;Volume&gt;356&lt;/Volume&gt;&lt;Issue&gt;9248&lt;/Issue&gt;&lt;Web_URL&gt;http://www.sciencedirect.com/science/article/B6T1B-4221FXX-F/2/6a56e4f045a8deb53266c99b74962f7a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20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N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 increase statistical power (Masked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u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 xml:space="preserve">Movsas et al. 2005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Movsas&lt;/Author&gt;&lt;Year&gt;2005&lt;/Year&gt;&lt;RecNum&gt;1718&lt;/RecNum&gt;&lt;IDText&gt;Randomized Trial of Amifostine in Locally Advanced Non-Small-Cell Lung Cancer Patients Receiving Chemotherapy and Hyperfractionated Radiation: Radiation Therapy Oncology Group Trial 98-01&lt;/IDText&gt;&lt;MDL Ref_Type="Journal"&gt;&lt;Ref_Type&gt;Journal&lt;/Ref_Type&gt;&lt;Ref_ID&gt;1718&lt;/Ref_ID&gt;&lt;Title_Primary&gt;Randomized Trial of Amifostine in Locally Advanced Non-Small-Cell Lung Cancer Patients Receiving Chemotherapy and Hyperfractionated Radiation: Radiation Therapy Oncology Group Trial 98-01&lt;/Title_Primary&gt;&lt;Authors_Primary&gt;Movsas,Benjamin&lt;/Authors_Primary&gt;&lt;Authors_Primary&gt;Scott,Charles&lt;/Authors_Primary&gt;&lt;Authors_Primary&gt;Langer,Corey&lt;/Authors_Primary&gt;&lt;Authors_Primary&gt;Werner-Wasik,Maria&lt;/Authors_Primary&gt;&lt;Authors_Primary&gt;Nicolaou,Nicos&lt;/Authors_Primary&gt;&lt;Authors_Primary&gt;Komaki,Ritsuko&lt;/Authors_Primary&gt;&lt;Authors_Primary&gt;Machtay,Mitchell&lt;/Authors_Primary&gt;&lt;Authors_Primary&gt;Smith,Colum&lt;/Authors_Primary&gt;&lt;Authors_Primary&gt;Axelrod,Rita&lt;/Authors_Primary&gt;&lt;Authors_Primary&gt;Sarna,Linda&lt;/Authors_Primary&gt;&lt;Authors_Primary&gt;Wasserman,Todd&lt;/Authors_Primary&gt;&lt;Authors_Primary&gt;Byhardt,Roger&lt;/Authors_Primary&gt;&lt;Date_Primary&gt;2005/4/1&lt;/Date_Primary&gt;&lt;Reprint&gt;Not in File&lt;/Reprint&gt;&lt;Start_Page&gt;2145&lt;/Start_Page&gt;&lt;End_Page&gt;2154&lt;/End_Page&gt;&lt;Periodical&gt;J Clin Oncol&lt;/Periodical&gt;&lt;Volume&gt;23&lt;/Volume&gt;&lt;Issue&gt;10&lt;/Issue&gt;&lt;Web_URL&gt;http://www.jco.org/cgi/content/abstract/23/10/2145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23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other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ew external informati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 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INVEST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REFMGR.CITE &lt;Refman&gt;&lt;Cite&gt;&lt;Author&gt;Pepine&lt;/Author&gt;&lt;Year&gt;2003&lt;/Year&gt;&lt;RecNum&gt;921&lt;/RecNum&gt;&lt;IDText&gt;A Calcium Antagonist vs a Non-Calcium Antagonist Hypertension Treatment Strategy for Patients With Coronary Artery Disease: The International Verapamil-Trandolapril Study (INVEST): A Randomized Controlled Trial&lt;/IDText&gt;&lt;MDL Ref_Type="Journal"&gt;&lt;Ref_Type&gt;Journal&lt;/Ref_Type&gt;&lt;Ref_ID&gt;921&lt;/Ref_ID&gt;&lt;Title_Primary&gt;A Calcium Antagonist vs a Non-Calcium Antagonist Hypertension Treatment Strategy for Patients With Coronary Artery Disease: The International Verapamil-Trandolapril Study (INVEST): A Randomized Controlled Trial&lt;/Title_Primary&gt;&lt;Authors_Primary&gt;Pepine,Carl J.&lt;/Authors_Primary&gt;&lt;Authors_Primary&gt;Handberg,Eileen M.&lt;/Authors_Primary&gt;&lt;Authors_Primary&gt;Cooper-DeHoff,Rhonda M.&lt;/Authors_Primary&gt;&lt;Authors_Primary&gt;Marks,Ronald G.&lt;/Authors_Primary&gt;&lt;Authors_Primary&gt;Kowey,Peter&lt;/Authors_Primary&gt;&lt;Authors_Primary&gt;Messerli,Franz H.&lt;/Authors_Primary&gt;&lt;Authors_Primary&gt;Mancia,Giuseppe&lt;/Authors_Primary&gt;&lt;Authors_Primary&gt;Cangiano,Jose L.&lt;/Authors_Primary&gt;&lt;Authors_Primary&gt;Garcia-Barreto,David&lt;/Authors_Primary&gt;&lt;Authors_Primary&gt;Keltai,Matyas&lt;/Authors_Primary&gt;&lt;Authors_Primary&gt;Erdine,Serap&lt;/Authors_Primary&gt;&lt;Authors_Primary&gt;Bristol,Heather A.&lt;/Authors_Primary&gt;&lt;Authors_Primary&gt;Kolb,H.Robert&lt;/Authors_Primary&gt;&lt;Authors_Primary&gt;Bakris,George L.&lt;/Authors_Primary&gt;&lt;Authors_Primary&gt;Cohen,Jerome D.&lt;/Authors_Primary&gt;&lt;Authors_Primary&gt;Parmley,William W.&lt;/Authors_Primary&gt;&lt;Date_Primary&gt;2003/12/3&lt;/Date_Primary&gt;&lt;Reprint&gt;Not in File&lt;/Reprint&gt;&lt;Start_Page&gt;2805&lt;/Start_Page&gt;&lt;End_Page&gt;2816&lt;/End_Page&gt;&lt;Periodical&gt;JAMA&lt;/Periodical&gt;&lt;Volume&gt;290&lt;/Volume&gt;&lt;Issue&gt;21&lt;/Issue&gt;&lt;Web_URL&gt;http://jama.ama-assn.org/cgi/content/abstract/290/21/2805&lt;/Web_URL&gt;&lt;ZZ_JournalFull&gt;&lt;f name="System"&gt;JAMA: The 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22]</w:t>
            </w:r>
            <w:r/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57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VD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 (other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igh event rate &amp; external information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 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aiser et al. 2002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Kaiser&lt;/Author&gt;&lt;Year&gt;2002&lt;/Year&gt;&lt;RecNum&gt;1567&lt;/RecNum&gt;&lt;IDText&gt;Randomized Study to Evaluate the Use of High-Dose Therapy as Part of Primary Treatment for &amp;quot;Aggressive&amp;quot; Lymphoma&lt;/IDText&gt;&lt;MDL Ref_Type="Journal"&gt;&lt;Ref_Type&gt;Journal&lt;/Ref_Type&gt;&lt;Ref_ID&gt;1567&lt;/Ref_ID&gt;&lt;Title_Primary&gt;Randomized Study to Evaluate the Use of High-Dose Therapy as Part of Primary Treatment for &amp;quot;Aggressive&amp;quot; Lymphoma&lt;/Title_Primary&gt;&lt;Authors_Primary&gt;Kaiser,Ulrich&lt;/Authors_Primary&gt;&lt;Authors_Primary&gt;Uebelacker,Irmgard&lt;/Authors_Primary&gt;&lt;Authors_Primary&gt;Abel,Ulrich&lt;/Authors_Primary&gt;&lt;Authors_Primary&gt;Birkmann,Josef&lt;/Authors_Primary&gt;&lt;Authors_Primary&gt;Trumper,Lorenz&lt;/Authors_Primary&gt;&lt;Authors_Primary&gt;Schmalenberg,Harald&lt;/Authors_Primary&gt;&lt;Authors_Primary&gt;Karakas,Tunca&lt;/Authors_Primary&gt;&lt;Authors_Primary&gt;Metzner,Bernd&lt;/Authors_Primary&gt;&lt;Authors_Primary&gt;Hossfeld,Dieter K.&lt;/Authors_Primary&gt;&lt;Authors_Primary&gt;Bischoff,Helge G.&lt;/Authors_Primary&gt;&lt;Authors_Primary&gt;Franke,Astrid&lt;/Authors_Primary&gt;&lt;Authors_Primary&gt;Reiser,Marcel&lt;/Authors_Primary&gt;&lt;Authors_Primary&gt;Muller,Peter&lt;/Authors_Primary&gt;&lt;Authors_Primary&gt;Mantovani,Luisa&lt;/Authors_Primary&gt;&lt;Authors_Primary&gt;Grundeis,Marc&lt;/Authors_Primary&gt;&lt;Authors_Primary&gt;Rothmann,Frank&lt;/Authors_Primary&gt;&lt;Authors_Primary&gt;von Seydewitz,Cay Uwe&lt;/Authors_Primary&gt;&lt;Authors_Primary&gt;Mesters,Rolf M.&lt;/Authors_Primary&gt;&lt;Authors_Primary&gt;Steinhauer,Ernst U.&lt;/Authors_Primary&gt;&lt;Authors_Primary&gt;Krahl,Dorothea&lt;/Authors_Primary&gt;&lt;Authors_Primary&gt;Schumacher,Kurt&lt;/Authors_Primary&gt;&lt;Authors_Primary&gt;Kneba,Michael&lt;/Authors_Primary&gt;&lt;Authors_Primary&gt;Baudis,Michael&lt;/Authors_Primary&gt;&lt;Authors_Primary&gt;Schmitz,Norbert&lt;/Authors_Primary&gt;&lt;Authors_Primary&gt;Pfab,Rudiger&lt;/Authors_Primary&gt;&lt;Authors_Primary&gt;Koppler,Hubert&lt;/Authors_Primary&gt;&lt;Authors_Primary&gt;Parwaresch,Reza&lt;/Authors_Primary&gt;&lt;Authors_Primary&gt;Pfreundschuh,Michael&lt;/Authors_Primary&gt;&lt;Authors_Primary&gt;Havemann,Klaus&lt;/Authors_Primary&gt;&lt;Date_Primary&gt;2002/11/15&lt;/Date_Primary&gt;&lt;Reprint&gt;Not in File&lt;/Reprint&gt;&lt;Start_Page&gt;4413&lt;/Start_Page&gt;&lt;End_Page&gt;4419&lt;/End_Page&gt;&lt;Periodical&gt;J Clin Oncol&lt;/Periodical&gt;&lt;Volume&gt;20&lt;/Volume&gt;&lt;Issue&gt;22&lt;/Issue&gt;&lt;Web_URL&gt;http://www.jco.org/cgi/content/abstract/20/22/4413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2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im Trends and conditional pow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Kupperman et al. 2004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Kuppermann&lt;/Author&gt;&lt;Year&gt;2004&lt;/Year&gt;&lt;RecNum&gt;940&lt;/RecNum&gt;&lt;IDText&gt;Effect of Hysterectomy vs Medical Treatment on Health-Related Quality of Life and Sexual Functioning: The Medicine or Surgery (Ms) Randomized Trial&lt;/IDText&gt;&lt;MDL Ref_Type="Journal"&gt;&lt;Ref_Type&gt;Journal&lt;/Ref_Type&gt;&lt;Ref_ID&gt;940&lt;/Ref_ID&gt;&lt;Title_Primary&gt;Effect of Hysterectomy vs Medical Treatment on Health-Related Quality of Life and Sexual Functioning: The Medicine or Surgery (Ms) Randomized Trial&lt;/Title_Primary&gt;&lt;Authors_Primary&gt;Kuppermann,Miriam&lt;/Authors_Primary&gt;&lt;Authors_Primary&gt;Varner,R.Edward&lt;/Authors_Primary&gt;&lt;Authors_Primary&gt;Summitt,Robert L.,Jr.&lt;/Authors_Primary&gt;&lt;Authors_Primary&gt;Learman,Lee A.&lt;/Authors_Primary&gt;&lt;Authors_Primary&gt;Ireland,Christine&lt;/Authors_Primary&gt;&lt;Authors_Primary&gt;Vittinghoff,Eric&lt;/Authors_Primary&gt;&lt;Authors_Primary&gt;Stewart,Anita L.&lt;/Authors_Primary&gt;&lt;Authors_Primary&gt;Lin,Feng&lt;/Authors_Primary&gt;&lt;Authors_Primary&gt;Richter,Holly E.&lt;/Authors_Primary&gt;&lt;Authors_Primary&gt;Showstack,Jonathan&lt;/Authors_Primary&gt;&lt;Authors_Primary&gt;Hulley,Stephen B.&lt;/Authors_Primary&gt;&lt;Authors_Primary&gt;Washington,A.Eugene&lt;/Authors_Primary&gt;&lt;Date_Primary&gt;2004/3/24&lt;/Date_Primary&gt;&lt;Reprint&gt;Not in File&lt;/Reprint&gt;&lt;Start_Page&gt;1447&lt;/Start_Page&gt;&lt;End_Page&gt;1455&lt;/End_Page&gt;&lt;Periodical&gt;JAMA&lt;/Periodical&gt;&lt;Volume&gt;291&lt;/Volume&gt;&lt;Issue&gt;12&lt;/Issue&gt;&lt;Web_URL&gt;http://jama.ama-assn.org/cgi/content/abstract/291/12/1447&lt;/Web_URL&gt;&lt;ZZ_JournalFull&gt;&lt;f name="System"&gt;JAMA: The 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3]</w: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GYN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reductio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r recruitment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inu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Hanks et al 2003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Hanks&lt;/Author&gt;&lt;Year&gt;2003&lt;/Year&gt;&lt;RecNum&gt;1633&lt;/RecNum&gt;&lt;IDText&gt;Phase III Trial of Long-Term Adjuvant Androgen Deprivation After Neoadjuvant Hormonal Cytoreduction and Radiotherapy in Locally Advanced Carcinoma of the Prostate: The Radiation Therapy Oncology Group Protocol 92-02&lt;/IDText&gt;&lt;MDL Ref_Type="Journal"&gt;&lt;Ref_Type&gt;Journal&lt;/Ref_Type&gt;&lt;Ref_ID&gt;1633&lt;/Ref_ID&gt;&lt;Title_Primary&gt;Phase III Trial of Long-Term Adjuvant Androgen Deprivation After Neoadjuvant Hormonal Cytoreduction and Radiotherapy in Locally Advanced Carcinoma of the Prostate: The Radiation Therapy Oncology Group Protocol 92-02&lt;/Title_Primary&gt;&lt;Authors_Primary&gt;Hanks,Gerald E.&lt;/Authors_Primary&gt;&lt;Authors_Primary&gt;Pajak,Thomas F.&lt;/Authors_Primary&gt;&lt;Authors_Primary&gt;Porter,Arthur&lt;/Authors_Primary&gt;&lt;Authors_Primary&gt;Grignon,David&lt;/Authors_Primary&gt;&lt;Authors_Primary&gt;Brereton,Harmart&lt;/Authors_Primary&gt;&lt;Authors_Primary&gt;Venkatesan,Varagur&lt;/Authors_Primary&gt;&lt;Authors_Primary&gt;Horwitz,Eric M.&lt;/Authors_Primary&gt;&lt;Authors_Primary&gt;Lawton,Colleen&lt;/Authors_Primary&gt;&lt;Authors_Primary&gt;Rosenthal,Seth A.&lt;/Authors_Primary&gt;&lt;Authors_Primary&gt;Sandler,Howard M.&lt;/Authors_Primary&gt;&lt;Authors_Primary&gt;Shipley,William U.&lt;/Authors_Primary&gt;&lt;Date_Primary&gt;2003/11/1&lt;/Date_Primary&gt;&lt;Reprint&gt;Not in File&lt;/Reprint&gt;&lt;Start_Page&gt;3972&lt;/Start_Page&gt;&lt;End_Page&gt;3978&lt;/End_Page&gt;&lt;Periodical&gt;J Clin Oncol&lt;/Periodical&gt;&lt;Volume&gt;21&lt;/Volume&gt;&lt;Issue&gt;21&lt;/Issue&gt;&lt;Web_URL&gt;http://www.jco.org/cgi/content/abstract/21/21/3972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4]</w: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C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ditional sub-group analysi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Lees et al 2000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Lees&lt;/Author&gt;&lt;Year&gt;2000&lt;/Year&gt;&lt;RecNum&gt;742&lt;/RecNum&gt;&lt;IDText&gt;Glycine antagonist (gavestinel) in neuroprotection (GAIN International) in patients with acute stroke: a randomised controlled trial&lt;/IDText&gt;&lt;MDL Ref_Type="Journal"&gt;&lt;Ref_Type&gt;Journal&lt;/Ref_Type&gt;&lt;Ref_ID&gt;742&lt;/Ref_ID&gt;&lt;Title_Primary&gt;Glycine antagonist (gavestinel) in neuroprotection (GAIN International) in patients with acute stroke: a randomised controlled trial&lt;/Title_Primary&gt;&lt;Authors_Primary&gt;Lees,Kennedy R.&lt;/Authors_Primary&gt;&lt;Authors_Primary&gt;Asplund,Kjell&lt;/Authors_Primary&gt;&lt;Authors_Primary&gt;Carolei,Antonio&lt;/Authors_Primary&gt;&lt;Authors_Primary&gt;Davis,Stephen M.&lt;/Authors_Primary&gt;&lt;Authors_Primary&gt;Diener,Hans Christoph&lt;/Authors_Primary&gt;&lt;Authors_Primary&gt;Kaste,Markku&lt;/Authors_Primary&gt;&lt;Authors_Primary&gt;Orgogozo,Jean Marc&lt;/Authors_Primary&gt;&lt;Authors_Primary&gt;Whitehead,John&lt;/Authors_Primary&gt;&lt;Date_Primary&gt;2000/6/3&lt;/Date_Primary&gt;&lt;Reprint&gt;Not in File&lt;/Reprint&gt;&lt;Start_Page&gt;1949&lt;/Start_Page&gt;&lt;End_Page&gt;1954&lt;/End_Page&gt;&lt;Periodical&gt;The Lancet&lt;/Periodical&gt;&lt;Volume&gt;355&lt;/Volume&gt;&lt;Issue&gt;9219&lt;/Issue&gt;&lt;Web_URL&gt;http://www.sciencedirect.com/science/article/B6T1B-40KY06X-1C/2/1fffc3d3b7fc86df4f73e08edafa2d36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5]</w: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URO (R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 unexpectedly high primary haemorrhage r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udd et al. 2005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Rudd&lt;/Author&gt;&lt;Year&gt;2005&lt;/Year&gt;&lt;RecNum&gt;1701&lt;/RecNum&gt;&lt;IDText&gt;Gemcitabine Plus Carboplatin Versus Mitomycin, Ifosfamide, and Cisplatin in Patients With Stage IIIB or IV Non-Small-Cell Lung Cancer: A Phase III Randomized Study of the London Lung Cancer Group&lt;/IDText&gt;&lt;MDL Ref_Type="Journal"&gt;&lt;Ref_Type&gt;Journal&lt;/Ref_Type&gt;&lt;Ref_ID&gt;1701&lt;/Ref_ID&gt;&lt;Title_Primary&gt;Gemcitabine Plus Carboplatin Versus Mitomycin, Ifosfamide, and Cisplatin in Patients With Stage IIIB or IV Non-Small-Cell Lung Cancer: A Phase III Randomized Study of the London Lung Cancer Group&lt;/Title_Primary&gt;&lt;Authors_Primary&gt;Rudd,R.M.&lt;/Authors_Primary&gt;&lt;Authors_Primary&gt;Gower,N.H.&lt;/Authors_Primary&gt;&lt;Authors_Primary&gt;Spiro,S.G.&lt;/Authors_Primary&gt;&lt;Authors_Primary&gt;Eisen,T.G.&lt;/Authors_Primary&gt;&lt;Authors_Primary&gt;Harper,P.G.&lt;/Authors_Primary&gt;&lt;Authors_Primary&gt;Littler,J.A.H.&lt;/Authors_Primary&gt;&lt;Authors_Primary&gt;Hatton,M.&lt;/Authors_Primary&gt;&lt;Authors_Primary&gt;Johnson,P.W.M.&lt;/Authors_Primary&gt;&lt;Authors_Primary&gt;Martin,W.M.C.&lt;/Authors_Primary&gt;&lt;Authors_Primary&gt;Rankin,E.M.&lt;/Authors_Primary&gt;&lt;Authors_Primary&gt;James,L.E.&lt;/Authors_Primary&gt;&lt;Authors_Primary&gt;Gregory,W.M.&lt;/Authors_Primary&gt;&lt;Authors_Primary&gt;Qian,W.&lt;/Authors_Primary&gt;&lt;Authors_Primary&gt;Lee,S.M.&lt;/Authors_Primary&gt;&lt;Date_Primary&gt;2005/1/1&lt;/Date_Primary&gt;&lt;Reprint&gt;Not in File&lt;/Reprint&gt;&lt;Start_Page&gt;142&lt;/Start_Page&gt;&lt;End_Page&gt;153&lt;/End_Page&gt;&lt;Periodical&gt;J Clin Oncol&lt;/Periodical&gt;&lt;Volume&gt;23&lt;/Volume&gt;&lt;Issue&gt;1&lt;/Issue&gt;&lt;Web_URL&gt;http://www.jco.org/cgi/content/abstract/23/1/142&lt;/Web_URL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6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C (R /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give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ndrews et al. 2004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Andrews&lt;/Author&gt;&lt;Year&gt;2004&lt;/Year&gt;&lt;RecNum&gt;457&lt;/RecNum&gt;&lt;IDText&gt;Whole brain radiation therapy with or without stereotactic radiosurgery boost for patients with one to three brain metastases: phase III results of the RTOG 9508 randomised trial&lt;/IDText&gt;&lt;MDL Ref_Type="Journal"&gt;&lt;Ref_Type&gt;Journal&lt;/Ref_Type&gt;&lt;Ref_ID&gt;457&lt;/Ref_ID&gt;&lt;Title_Primary&gt;Whole brain radiation therapy with or without stereotactic radiosurgery boost for patients with one to three brain metastases: phase III results of the RTOG 9508 randomised trial&lt;/Title_Primary&gt;&lt;Authors_Primary&gt;Andrews,David W.&lt;/Authors_Primary&gt;&lt;Authors_Primary&gt;Scott,Charles B.&lt;/Authors_Primary&gt;&lt;Authors_Primary&gt;Sperduto,Paul W.&lt;/Authors_Primary&gt;&lt;Authors_Primary&gt;Flanders,Adam E.&lt;/Authors_Primary&gt;&lt;Authors_Primary&gt;Gaspar,Laurie E.&lt;/Authors_Primary&gt;&lt;Authors_Primary&gt;Schell,Michael C.&lt;/Authors_Primary&gt;&lt;Authors_Primary&gt;Werner-Wasik,Maria&lt;/Authors_Primary&gt;&lt;Authors_Primary&gt;Demas,William&lt;/Authors_Primary&gt;&lt;Authors_Primary&gt;Ryu,Janice&lt;/Authors_Primary&gt;&lt;Authors_Primary&gt;Bahary,Jean Paul&lt;/Authors_Primary&gt;&lt;Date_Primary&gt;2004/5/22&lt;/Date_Primary&gt;&lt;Reprint&gt;Not in File&lt;/Reprint&gt;&lt;Start_Page&gt;1665&lt;/Start_Page&gt;&lt;End_Page&gt;1665&lt;/End_Page&gt;&lt;Periodical&gt;The Lancet&lt;/Periodical&gt;&lt;Volume&gt;363&lt;/Volume&gt;&lt;Issue&gt;9422&lt;/Issue&gt;&lt;Web_URL&gt;http://www.sciencedirect.com/science/article/B6T1B-4CF51H5-6/2/e8f10b2bb0742d8235b22318f326108b&lt;/Web_URL&gt;&lt;ZZ_JournalStdAbbrev&gt;&lt;f name="System"&gt;The Lancet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7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ewer patients than planned received treatment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eyes et al. 2005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Reyes&lt;/Author&gt;&lt;Year&gt;2005&lt;/Year&gt;&lt;RecNum&gt;74&lt;/RecNum&gt;&lt;IDText&gt;ACVBP versus CHOP plus Radiotherapy for Localized Aggressive Lymphoma&lt;/IDText&gt;&lt;MDL Ref_Type="Journal"&gt;&lt;Ref_Type&gt;Journal&lt;/Ref_Type&gt;&lt;Ref_ID&gt;74&lt;/Ref_ID&gt;&lt;Title_Primary&gt;ACVBP versus CHOP plus Radiotherapy for Localized Aggressive Lymphoma&lt;/Title_Primary&gt;&lt;Authors_Primary&gt;Reyes,Felix&lt;/Authors_Primary&gt;&lt;Authors_Primary&gt;Lepage,Eric&lt;/Authors_Primary&gt;&lt;Authors_Primary&gt;Ganem,Gerard&lt;/Authors_Primary&gt;&lt;Authors_Primary&gt;Molina,Thierry J.&lt;/Authors_Primary&gt;&lt;Authors_Primary&gt;Brice,Pauline&lt;/Authors_Primary&gt;&lt;Authors_Primary&gt;Coiffier,Bertrand&lt;/Authors_Primary&gt;&lt;Authors_Primary&gt;Morel,Pierre&lt;/Authors_Primary&gt;&lt;Authors_Primary&gt;Ferme,Christophe&lt;/Authors_Primary&gt;&lt;Authors_Primary&gt;Bosly,Andre&lt;/Authors_Primary&gt;&lt;Authors_Primary&gt;Lederlin,Pierre&lt;/Authors_Primary&gt;&lt;Authors_Primary&gt;Laurent,Guy&lt;/Authors_Primary&gt;&lt;Authors_Primary&gt;Tilly,Herve&lt;/Authors_Primary&gt;&lt;Authors_Primary&gt;the Group&lt;/Authors_Primary&gt;&lt;Date_Primary&gt;2005/3/24&lt;/Date_Primary&gt;&lt;Reprint&gt;Not in File&lt;/Reprint&gt;&lt;Start_Page&gt;1197&lt;/Start_Page&gt;&lt;End_Page&gt;1205&lt;/End_Page&gt;&lt;Periodical&gt;N Engl J Med&lt;/Periodical&gt;&lt;Volume&gt;352&lt;/Volume&gt;&lt;Issue&gt;12&lt;/Issue&gt;&lt;Web_URL&gt;http://content.nejm.org/cgi/content/abstract/352/12/1197&lt;/Web_URL&gt;&lt;ZZ_JournalFull&gt;&lt;f name="System"&gt;The New England Journal of Medicine&lt;/f&gt;&lt;/ZZ_JournalFul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8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C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fect size amended.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ASSENT)-3 PLUS </w: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Wallentin&lt;/Author&gt;&lt;Year&gt;2003&lt;/Year&gt;&lt;RecNum&gt;1172&lt;/RecNum&gt;&lt;IDText&gt;Efficacy and Safety of Tenecteplase in Combination With the Low-Molecular-Weight Heparin Enoxaparin or Unfractionated Heparin in the Prehospital Setting: The Assessment of the Safety and Efficacy of a New Thrombolytic Regimen (ASSENT)-3 PLUS Randomized Trial in Acute Myocardial Infarction&lt;/IDText&gt;&lt;MDL Ref_Type="Journal"&gt;&lt;Ref_Type&gt;Journal&lt;/Ref_Type&gt;&lt;Ref_ID&gt;1172&lt;/Ref_ID&gt;&lt;Title_Primary&gt;Efficacy and Safety of Tenecteplase in Combination With the Low-Molecular-Weight Heparin Enoxaparin or Unfractionated Heparin in the Prehospital Setting: The Assessment of the Safety and Efficacy of a New Thrombolytic Regimen (ASSENT)-3 PLUS Randomized Trial in Acute Myocardial Infarction&lt;/Title_Primary&gt;&lt;Authors_Primary&gt;Wallentin,L.&lt;/Authors_Primary&gt;&lt;Authors_Primary&gt;Goldstein,P.&lt;/Authors_Primary&gt;&lt;Authors_Primary&gt;Armstrong,P.W.&lt;/Authors_Primary&gt;&lt;Authors_Primary&gt;Granger,C.B.&lt;/Authors_Primary&gt;&lt;Authors_Primary&gt;Adgey,A.A.J.&lt;/Authors_Primary&gt;&lt;Authors_Primary&gt;Arntz,H.R.&lt;/Authors_Primary&gt;&lt;Authors_Primary&gt;Bogaerts,K.&lt;/Authors_Primary&gt;&lt;Authors_Primary&gt;Danays,T.&lt;/Authors_Primary&gt;&lt;Authors_Primary&gt;Lindahl,B.&lt;/Authors_Primary&gt;&lt;Authors_Primary&gt;Makijarvi,M.&lt;/Authors_Primary&gt;&lt;Authors_Primary&gt;Verheugt,F.&lt;/Authors_Primary&gt;&lt;Authors_Primary&gt;Van de Werf,F.&lt;/Authors_Primary&gt;&lt;Date_Primary&gt;2003/7/15&lt;/Date_Primary&gt;&lt;Reprint&gt;Not in File&lt;/Reprint&gt;&lt;Start_Page&gt;135&lt;/Start_Page&gt;&lt;End_Page&gt;142&lt;/End_Page&gt;&lt;Periodical&gt;Circulation&lt;/Periodical&gt;&lt;Volume&gt;108&lt;/Volume&gt;&lt;Issue&gt;2&lt;/Issue&gt;&lt;Web_URL&gt;http://circ.ahajournals.org/cgi/content/abstract/108/2/135&lt;/Web_URL&gt;&lt;ZZ_JournalFull&gt;&lt;f name="System"&gt;Circulation&lt;/f&gt;&lt;/ZZ_JournalFull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39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VD (DMC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(increase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im trends used to recommend extension of a feasibility stud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chotomo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07:06:00Z</dcterms:created>
  <dc:creator>Dept. PCR, PH &amp; OH</dc:creator>
  <dc:description/>
  <dc:language>en-US</dc:language>
  <cp:lastModifiedBy>Dept. PCR, PH &amp; OH</cp:lastModifiedBy>
  <dcterms:modified xsi:type="dcterms:W3CDTF">2008-03-11T11:18:00Z</dcterms:modified>
  <cp:revision>4</cp:revision>
  <dc:subject/>
  <dc:title>Table 3: RCTs with unconventional use of interim data or DMC recommendations with potential to introduce bias</dc:title>
</cp:coreProperties>
</file>